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7140F" w14:textId="77777777" w:rsidR="004E6755" w:rsidRPr="00D42160" w:rsidRDefault="004E6755" w:rsidP="004E6755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D42160">
        <w:rPr>
          <w:rFonts w:ascii="Arial" w:hAnsi="Arial" w:cs="Arial"/>
          <w:b/>
          <w:bCs/>
          <w:sz w:val="24"/>
          <w:szCs w:val="24"/>
        </w:rPr>
        <w:t>Supplementary files:</w:t>
      </w:r>
    </w:p>
    <w:p w14:paraId="5D695F62" w14:textId="77777777" w:rsidR="004E6755" w:rsidRPr="00D42160" w:rsidRDefault="004E6755" w:rsidP="004E6755">
      <w:pPr>
        <w:jc w:val="both"/>
        <w:rPr>
          <w:rFonts w:ascii="Arial" w:hAnsi="Arial" w:cs="Arial"/>
          <w:sz w:val="24"/>
          <w:szCs w:val="24"/>
        </w:rPr>
      </w:pPr>
      <w:r w:rsidRPr="00D42160">
        <w:rPr>
          <w:rFonts w:ascii="Arial" w:hAnsi="Arial" w:cs="Arial"/>
          <w:b/>
          <w:bCs/>
          <w:sz w:val="24"/>
          <w:szCs w:val="24"/>
        </w:rPr>
        <w:t>Suppl. File 1</w:t>
      </w:r>
      <w:r w:rsidRPr="00D42160">
        <w:rPr>
          <w:rFonts w:ascii="Arial" w:hAnsi="Arial" w:cs="Arial"/>
          <w:sz w:val="24"/>
          <w:szCs w:val="24"/>
        </w:rPr>
        <w:t xml:space="preserve">: </w:t>
      </w:r>
      <w:r w:rsidRPr="00D42160">
        <w:rPr>
          <w:rFonts w:ascii="Arial" w:hAnsi="Arial" w:cs="Arial"/>
          <w:b/>
          <w:bCs/>
          <w:sz w:val="24"/>
          <w:szCs w:val="24"/>
        </w:rPr>
        <w:t>Review and summary of preclinical studies included in semi-systematic review.</w:t>
      </w:r>
      <w:r w:rsidRPr="00D42160">
        <w:rPr>
          <w:rFonts w:ascii="Arial" w:hAnsi="Arial" w:cs="Arial"/>
          <w:sz w:val="24"/>
          <w:szCs w:val="24"/>
        </w:rPr>
        <w:t xml:space="preserve"> </w:t>
      </w:r>
      <w:r w:rsidRPr="00D42160">
        <w:rPr>
          <w:rFonts w:ascii="Arial" w:hAnsi="Arial" w:cs="Arial"/>
          <w:b/>
          <w:bCs/>
          <w:sz w:val="24"/>
          <w:szCs w:val="24"/>
        </w:rPr>
        <w:t>Tab A</w:t>
      </w:r>
      <w:r w:rsidRPr="00D42160">
        <w:rPr>
          <w:rFonts w:ascii="Arial" w:hAnsi="Arial" w:cs="Arial"/>
          <w:sz w:val="24"/>
          <w:szCs w:val="24"/>
        </w:rPr>
        <w:t xml:space="preserve"> – Studies included in semi-systematic review and the biological sex of the animals/subjects (in chronological order). </w:t>
      </w:r>
      <w:r w:rsidRPr="00D42160">
        <w:rPr>
          <w:rFonts w:ascii="Arial" w:hAnsi="Arial" w:cs="Arial"/>
          <w:b/>
          <w:bCs/>
          <w:sz w:val="24"/>
          <w:szCs w:val="24"/>
        </w:rPr>
        <w:t>Tab B</w:t>
      </w:r>
      <w:r w:rsidRPr="00D42160">
        <w:rPr>
          <w:rFonts w:ascii="Arial" w:hAnsi="Arial" w:cs="Arial"/>
          <w:sz w:val="24"/>
          <w:szCs w:val="24"/>
        </w:rPr>
        <w:t xml:space="preserve"> – Details for studies that analyzed data separated by sex. Columns: (1) Paper: Year, first author and PMID of article. (2) Prostaglandins: Specific prostaglandins measured, analyzed, or otherwise mentioned in the paper. (3) Cyclooxygenases: Specific cyclooxygenases measured, analyzed, or otherwise mentioned in the paper. (4) Receptors: Specific prostaglandin receptors studied or otherwise mentioned in the paper. (5) Species: Species of the animal model, including tissues, or human participants, including human tissues, used. (6) Sex: Sex of the study subjects or animals. (7) Number/description: Number of subjects included in the study and characteristics of study subjects or animal models (8) Model: Experimentally induced pain model or clinically occurring pain disease model used. (9) Tissue: Tissues sampled, evaluated, or used in analyses in the study. (10) Injection/Drug administration route: Site of injections or route of administration of drugs. (11) Identified Sex Differences: “No” if analysis separated by sex revealed no mechanistic or functional sex-differences; “Yes” if analysis separated by sex revealed mechanistic and/or functional sex differences.</w:t>
      </w:r>
    </w:p>
    <w:p w14:paraId="2E7D2DEF" w14:textId="77777777" w:rsidR="004E6755" w:rsidRPr="00D42160" w:rsidRDefault="004E6755" w:rsidP="004E6755">
      <w:pPr>
        <w:spacing w:after="100"/>
        <w:jc w:val="both"/>
        <w:rPr>
          <w:rFonts w:ascii="Arial" w:hAnsi="Arial" w:cs="Arial"/>
          <w:sz w:val="24"/>
          <w:szCs w:val="24"/>
        </w:rPr>
      </w:pPr>
      <w:r w:rsidRPr="00D42160">
        <w:rPr>
          <w:rFonts w:ascii="Arial" w:hAnsi="Arial" w:cs="Arial"/>
          <w:b/>
          <w:bCs/>
          <w:sz w:val="24"/>
          <w:szCs w:val="24"/>
        </w:rPr>
        <w:t>Suppl. File 2</w:t>
      </w:r>
      <w:r w:rsidRPr="00D42160">
        <w:rPr>
          <w:rFonts w:ascii="Arial" w:hAnsi="Arial" w:cs="Arial"/>
          <w:sz w:val="24"/>
          <w:szCs w:val="24"/>
        </w:rPr>
        <w:t xml:space="preserve">: </w:t>
      </w:r>
      <w:r w:rsidRPr="00D42160">
        <w:rPr>
          <w:rFonts w:ascii="Arial" w:hAnsi="Arial" w:cs="Arial"/>
          <w:b/>
          <w:bCs/>
          <w:sz w:val="24"/>
          <w:szCs w:val="24"/>
        </w:rPr>
        <w:t>Number of preclinical studies including male, female or both sexes.</w:t>
      </w:r>
    </w:p>
    <w:p w14:paraId="135802EB" w14:textId="77777777" w:rsidR="004E6755" w:rsidRPr="00D42160" w:rsidRDefault="004E6755" w:rsidP="004E6755">
      <w:pPr>
        <w:spacing w:after="100"/>
        <w:jc w:val="both"/>
        <w:rPr>
          <w:rFonts w:ascii="Arial" w:hAnsi="Arial" w:cs="Arial"/>
          <w:sz w:val="24"/>
          <w:szCs w:val="24"/>
        </w:rPr>
      </w:pPr>
      <w:r w:rsidRPr="00D42160">
        <w:rPr>
          <w:rFonts w:ascii="Arial" w:hAnsi="Arial" w:cs="Arial"/>
          <w:b/>
          <w:bCs/>
          <w:sz w:val="24"/>
          <w:szCs w:val="24"/>
        </w:rPr>
        <w:t>Suppl. File 3</w:t>
      </w:r>
      <w:r w:rsidRPr="00D42160">
        <w:rPr>
          <w:rFonts w:ascii="Arial" w:hAnsi="Arial" w:cs="Arial"/>
          <w:sz w:val="24"/>
          <w:szCs w:val="24"/>
        </w:rPr>
        <w:t xml:space="preserve">: </w:t>
      </w:r>
      <w:r w:rsidRPr="00D42160">
        <w:rPr>
          <w:rFonts w:ascii="Arial" w:hAnsi="Arial" w:cs="Arial"/>
          <w:b/>
          <w:bCs/>
          <w:sz w:val="24"/>
          <w:szCs w:val="24"/>
        </w:rPr>
        <w:t xml:space="preserve">Review and summary of clinical studies included in semi-systematic review. </w:t>
      </w:r>
      <w:r w:rsidRPr="00D42160">
        <w:rPr>
          <w:rFonts w:ascii="Arial" w:hAnsi="Arial" w:cs="Arial"/>
          <w:sz w:val="24"/>
          <w:szCs w:val="24"/>
        </w:rPr>
        <w:t>Details for all studies included in semi-systematic review (not in chronological order). Columns: (1) Paper: Year, first author and PMID of article. (2) Prostaglandins: Specific prostaglandins measured, analyzed, or otherwise mentioned in the paper. (3) Cyclooxygenases: Specific cyclooxygenases measured, analyzed, or otherwise mentioned in the paper. (4) NSAIDs: Specific NSAIDs measured, analyzed, or otherwise mentioned in the paper. (5) Receptors: Specific prostaglandin receptors studied or otherwise mentioned in the paper. (6) Species: Species of the animal model, including tissues, or human participants, including human tissues, used. (7) Sex: Sex of the study subjects or animals. (8) Number/description: Number of subjects included in the study and characteristics of study subjects or animal models (9) Model: Experimentally induced pain model or clinically occurring pain disease model used. (10) Tissue: Tissues sampled, evaluated, or used in analyses in the study. (11) Injection/Drug administration route: Site of injections or route of administration of drugs. (12) Identified Sex Differences: “N/A” (Not Applicable) if only males, only females, or both males and females without sex as a biological variable were included; “No” if analysis separated by sex revealed no mechanistic or functional sex-differences; “Yes” if analysis separated by sex revealed mechanistic and/or functional sex differences.</w:t>
      </w:r>
    </w:p>
    <w:p w14:paraId="3274A3B9" w14:textId="77777777" w:rsidR="004E6755" w:rsidRPr="00D42160" w:rsidRDefault="004E6755" w:rsidP="004E6755">
      <w:pPr>
        <w:spacing w:after="100"/>
        <w:jc w:val="both"/>
        <w:rPr>
          <w:rFonts w:ascii="Arial" w:hAnsi="Arial" w:cs="Arial"/>
          <w:b/>
          <w:bCs/>
          <w:sz w:val="24"/>
          <w:szCs w:val="24"/>
        </w:rPr>
      </w:pPr>
      <w:r w:rsidRPr="00D42160">
        <w:rPr>
          <w:rFonts w:ascii="Arial" w:hAnsi="Arial" w:cs="Arial"/>
          <w:b/>
          <w:bCs/>
          <w:sz w:val="24"/>
          <w:szCs w:val="24"/>
        </w:rPr>
        <w:t>Suppl. file 4</w:t>
      </w:r>
      <w:r w:rsidRPr="00D42160">
        <w:rPr>
          <w:rFonts w:ascii="Arial" w:hAnsi="Arial" w:cs="Arial"/>
          <w:sz w:val="24"/>
          <w:szCs w:val="24"/>
        </w:rPr>
        <w:t xml:space="preserve">: </w:t>
      </w:r>
      <w:r w:rsidRPr="00D42160">
        <w:rPr>
          <w:rFonts w:ascii="Arial" w:hAnsi="Arial" w:cs="Arial"/>
          <w:b/>
          <w:bCs/>
          <w:sz w:val="24"/>
          <w:szCs w:val="24"/>
        </w:rPr>
        <w:t>Number of clinical studies including male subjects, female subjects or both sexes.</w:t>
      </w:r>
    </w:p>
    <w:bookmarkEnd w:id="0"/>
    <w:p w14:paraId="730A0145" w14:textId="77777777" w:rsidR="0050140F" w:rsidRPr="00D42160" w:rsidRDefault="0050140F"/>
    <w:sectPr w:rsidR="0050140F" w:rsidRPr="00D42160" w:rsidSect="00D4216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0E64C" w14:textId="77777777" w:rsidR="00000000" w:rsidRDefault="00D42160">
      <w:pPr>
        <w:spacing w:after="0" w:line="240" w:lineRule="auto"/>
      </w:pPr>
      <w:r>
        <w:separator/>
      </w:r>
    </w:p>
  </w:endnote>
  <w:endnote w:type="continuationSeparator" w:id="0">
    <w:p w14:paraId="3AB7D5EB" w14:textId="77777777" w:rsidR="00000000" w:rsidRDefault="00D42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39866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4FBE4" w14:textId="77777777" w:rsidR="00265FF1" w:rsidRDefault="00D42160" w:rsidP="00B877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A048CC" w14:textId="77777777" w:rsidR="00265FF1" w:rsidRDefault="00D421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557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E8024E" w14:textId="77777777" w:rsidR="00265FF1" w:rsidRDefault="00D42160" w:rsidP="00B877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AD2F1F" w14:textId="77777777" w:rsidR="00265FF1" w:rsidRDefault="00D421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D105A" w14:textId="77777777" w:rsidR="00000000" w:rsidRDefault="00D42160">
      <w:pPr>
        <w:spacing w:after="0" w:line="240" w:lineRule="auto"/>
      </w:pPr>
      <w:r>
        <w:separator/>
      </w:r>
    </w:p>
  </w:footnote>
  <w:footnote w:type="continuationSeparator" w:id="0">
    <w:p w14:paraId="6E65029D" w14:textId="77777777" w:rsidR="00000000" w:rsidRDefault="00D42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55"/>
    <w:rsid w:val="004E6755"/>
    <w:rsid w:val="0050140F"/>
    <w:rsid w:val="007C563C"/>
    <w:rsid w:val="00D42160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9423A"/>
  <w14:defaultImageDpi w14:val="330"/>
  <w15:chartTrackingRefBased/>
  <w15:docId w15:val="{185062E3-0B5B-4D32-87DD-D1943D49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" w:after="1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755"/>
    <w:pPr>
      <w:spacing w:before="0" w:after="160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755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E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res Ferreira, Diana</dc:creator>
  <cp:keywords/>
  <dc:description/>
  <cp:lastModifiedBy>Vanitha M.</cp:lastModifiedBy>
  <cp:revision>2</cp:revision>
  <dcterms:created xsi:type="dcterms:W3CDTF">2023-02-24T16:01:00Z</dcterms:created>
  <dcterms:modified xsi:type="dcterms:W3CDTF">2023-03-14T17:36:00Z</dcterms:modified>
</cp:coreProperties>
</file>